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Radiomics Research Evaluation Checklist (CLEAR Checklist).</w:t>
      </w:r>
    </w:p>
    <w:tbl>
      <w:tblPr>
        <w:tblStyle w:val="3"/>
        <w:tblW w:w="1054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661"/>
        <w:gridCol w:w="5590"/>
        <w:gridCol w:w="620"/>
        <w:gridCol w:w="560"/>
        <w:gridCol w:w="586"/>
        <w:gridCol w:w="7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  <w:jc w:val="center"/>
        </w:trPr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Section</w:t>
            </w:r>
          </w:p>
        </w:tc>
        <w:tc>
          <w:tcPr>
            <w:tcW w:w="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No</w:t>
            </w:r>
          </w:p>
        </w:tc>
        <w:tc>
          <w:tcPr>
            <w:tcW w:w="5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Item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Yes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No</w:t>
            </w:r>
          </w:p>
        </w:tc>
        <w:tc>
          <w:tcPr>
            <w:tcW w:w="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n/a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Title</w:t>
            </w:r>
          </w:p>
        </w:tc>
        <w:tc>
          <w:tcPr>
            <w:tcW w:w="6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/>
        </w:tc>
        <w:tc>
          <w:tcPr>
            <w:tcW w:w="55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/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Relevant title, specifying the radiomic</w:t>
            </w:r>
            <w:r>
              <w:rPr>
                <w:rFonts w:hint="eastAsia"/>
              </w:rPr>
              <w:t xml:space="preserve">s </w:t>
            </w:r>
            <w:r>
              <w:t>methodolog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Abstract     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ructured summary with relevant inform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Keywords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Relevant keywords for radiomic</w:t>
            </w:r>
            <w:r>
              <w:rPr>
                <w:rFonts w:hint="eastAsia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Introduct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cientific or clinical backgrou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Rationale for using a radiomic</w:t>
            </w:r>
            <w:r>
              <w:rPr>
                <w:rFonts w:hint="eastAsia"/>
              </w:rPr>
              <w:t>s</w:t>
            </w:r>
            <w:r>
              <w:t> approac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6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udy objective(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Metho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udy Desig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7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dherence to guidelines or checklists (e.g., CLEAR checklis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8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Ethical details (e.g., approval, consent, data protection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9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ample size calcul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udy nature (e.g., retrospective, prospective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Eligibility criter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Flowchart for technical pipelin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at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ata source (e.g., private, public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ata overla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ata split methodolog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6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Imaging protocol (i.e., image acquisition and process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7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efinition of non-radiomic predictor variabl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8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efinition of the reference standard (i.e., outcome variable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egmentat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9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egmentation strateg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etails of operators performing segment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re-process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Image pre-processing detail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Resampling method and its paramete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iscretization method and its paramete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Image types (e.g.original, filtered, transform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Feature extract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Feature extraction metho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6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Feature class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7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Number of featur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8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efault configuration statement</w:t>
            </w:r>
            <w:r>
              <w:rPr>
                <w:rFonts w:hint="eastAsia"/>
              </w:rPr>
              <w:t xml:space="preserve"> </w:t>
            </w:r>
            <w:r>
              <w:t xml:space="preserve">for remaining parameter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ata preparat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9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andling of missing dat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etails of class imbala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etails of segmentation reliability analys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Feature scaling details (e.g., normalization, standardization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imension reduction detail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Modeli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lgorithm detail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Training and tuning detail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36</w:t>
            </w:r>
          </w:p>
        </w:tc>
        <w:tc>
          <w:tcPr>
            <w:tcW w:w="55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Handling of confounders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5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</w:rPr>
              <w:t>9</w:t>
            </w:r>
          </w:p>
        </w:tc>
      </w:tr>
    </w:tbl>
    <w:p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rPr>
          <w:rFonts w:hint="eastAsia"/>
        </w:rPr>
        <w:t xml:space="preserve"> (continued)</w:t>
      </w:r>
    </w:p>
    <w:tbl>
      <w:tblPr>
        <w:tblStyle w:val="3"/>
        <w:tblW w:w="106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661"/>
        <w:gridCol w:w="5590"/>
        <w:gridCol w:w="620"/>
        <w:gridCol w:w="560"/>
        <w:gridCol w:w="520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i/>
                <w:iCs/>
              </w:rPr>
            </w:pPr>
            <w:r>
              <w:t>Section</w:t>
            </w:r>
          </w:p>
        </w:tc>
        <w:tc>
          <w:tcPr>
            <w:tcW w:w="6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r>
              <w:t>No</w:t>
            </w:r>
          </w:p>
        </w:tc>
        <w:tc>
          <w:tcPr>
            <w:tcW w:w="55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r>
              <w:t>Item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r>
              <w:t>Yes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r>
              <w:t>No</w:t>
            </w:r>
          </w:p>
        </w:tc>
        <w:tc>
          <w:tcPr>
            <w:tcW w:w="5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r>
              <w:t>n/a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37</w:t>
            </w:r>
          </w:p>
        </w:tc>
        <w:tc>
          <w:tcPr>
            <w:tcW w:w="55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Model selection strategy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Evaluat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8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Testing technique (e.g., internal, externa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9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erformance metrics and rationale for choosin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Uncertainty evaluation and measure (e.g., confidence interval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atistical performance comparison (e.g., DeLong’s test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omparison with non-radiomic</w:t>
            </w:r>
            <w:r>
              <w:rPr>
                <w:rFonts w:hint="eastAsia"/>
              </w:rPr>
              <w:t>s</w:t>
            </w:r>
            <w:r>
              <w:t xml:space="preserve"> and combined method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Interpretability and explainability method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Result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Baseline demographic and clinical characteristic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Flowchart for eligibility criter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6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Feature statistics (e.g., reproducibility, feature selection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7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Model performance evalu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1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8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omparison with non-radiomic and combined approach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iscuss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49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Overview of important finding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2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0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revious works with differences from the current stud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3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1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ractical implicatio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4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2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rengths and limitations(e.g.bias and generalizability issue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Open Scie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Data availabilit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3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haring images along with segmentation data</w:t>
            </w:r>
            <w:r>
              <w:rPr>
                <w:rFonts w:hint="eastAsia"/>
              </w:rPr>
              <w:t xml:space="preserve"> </w:t>
            </w:r>
            <w:r>
              <w:t>[n/e</w:t>
            </w:r>
            <w:r>
              <w:rPr>
                <w:rFonts w:hint="eastAsia"/>
              </w:rPr>
              <w:t>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4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haring radiomic</w:t>
            </w:r>
            <w:r>
              <w:rPr>
                <w:rFonts w:hint="eastAsia"/>
              </w:rPr>
              <w:t>s</w:t>
            </w:r>
            <w:r>
              <w:t xml:space="preserve"> feature dat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ode availabilit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5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haring pre-processing scripts or setting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6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haring source code for modelin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Model availabilit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7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haring final model fil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6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58</w:t>
            </w:r>
          </w:p>
        </w:tc>
        <w:tc>
          <w:tcPr>
            <w:tcW w:w="55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Sharing a ready-to-use system</w:t>
            </w:r>
            <w:r>
              <w:rPr>
                <w:rFonts w:hint="eastAsia"/>
              </w:rPr>
              <w:t xml:space="preserve"> </w:t>
            </w:r>
            <w:r>
              <w:t>[n/e]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</w:tr>
    </w:tbl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</w:rPr>
        <w:t>S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2. 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The radiomics quality score: RQS</w:t>
      </w:r>
    </w:p>
    <w:tbl>
      <w:tblPr>
        <w:tblStyle w:val="3"/>
        <w:tblW w:w="10240" w:type="dxa"/>
        <w:tblInd w:w="-10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5725"/>
        <w:gridCol w:w="3324"/>
        <w:gridCol w:w="7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0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riteria</w:t>
            </w:r>
          </w:p>
        </w:tc>
        <w:tc>
          <w:tcPr>
            <w:tcW w:w="341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oints</w:t>
            </w:r>
          </w:p>
        </w:tc>
        <w:tc>
          <w:tcPr>
            <w:tcW w:w="47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0" w:type="dxa"/>
            <w:tcBorders>
              <w:top w:val="single" w:color="auto" w:sz="4" w:space="0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5880" w:type="dxa"/>
            <w:tcBorders>
              <w:top w:val="single" w:color="auto" w:sz="4" w:space="0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Image protocol quality - well-documented image protocols (for example, contrast, slice thickness, energy, etc.) and/or usage of public image protocols allow reproducibility/replicability </w:t>
            </w:r>
          </w:p>
        </w:tc>
        <w:tc>
          <w:tcPr>
            <w:tcW w:w="3410" w:type="dxa"/>
            <w:tcBorders>
              <w:top w:val="single" w:color="auto" w:sz="4" w:space="0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(if protocols are well-documented) + 1 (if public protocol is used) </w:t>
            </w:r>
          </w:p>
        </w:tc>
        <w:tc>
          <w:tcPr>
            <w:tcW w:w="470" w:type="dxa"/>
            <w:tcBorders>
              <w:top w:val="single" w:color="auto" w:sz="4" w:space="0"/>
            </w:tcBorders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58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Multiple segmentations - possible actions are: segmentation by different physicians/algorithms/software, perturbing segmentations by (random) noise, segmentation at different breathing cycles. Analyse feature robustness to segmentation variabilities </w:t>
            </w:r>
          </w:p>
        </w:tc>
        <w:tc>
          <w:tcPr>
            <w:tcW w:w="341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</w:t>
            </w:r>
          </w:p>
        </w:tc>
        <w:tc>
          <w:tcPr>
            <w:tcW w:w="470" w:type="dxa"/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58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Phantom study on all scanners - detect inter-scanner differences and vendor-dependent features. Analyse feature robustness to these sources of variability </w:t>
            </w:r>
          </w:p>
        </w:tc>
        <w:tc>
          <w:tcPr>
            <w:tcW w:w="341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</w:t>
            </w:r>
          </w:p>
        </w:tc>
        <w:tc>
          <w:tcPr>
            <w:tcW w:w="470" w:type="dxa"/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×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58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Imaging at multiple time points - collect images of individuals at additional time points. Analyse feature robustness to temporal variabilities (for example, organ movement, organ expansion/ shrinkage) </w:t>
            </w:r>
          </w:p>
        </w:tc>
        <w:tc>
          <w:tcPr>
            <w:tcW w:w="341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</w:t>
            </w:r>
          </w:p>
        </w:tc>
        <w:tc>
          <w:tcPr>
            <w:tcW w:w="470" w:type="dxa"/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58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Feature reduction or adjustment for multiple testing - decreases the risk of overfitting. Overfitting is inevitable if the number of features exceeds the number of samples. Consider feature robustness when selecting features </w:t>
            </w:r>
          </w:p>
        </w:tc>
        <w:tc>
          <w:tcPr>
            <w:tcW w:w="341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- 3 (if neither measure is implemented) + 3 (if either measure is implemented) </w:t>
            </w:r>
          </w:p>
        </w:tc>
        <w:tc>
          <w:tcPr>
            <w:tcW w:w="470" w:type="dxa"/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6 </w:t>
            </w:r>
          </w:p>
        </w:tc>
        <w:tc>
          <w:tcPr>
            <w:tcW w:w="58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Multivariable analysis with non radiomics features (for example, EGFR mutation) - is expected to provide a more holistic model. Permits correlating/inferencing between radiomics and non radiomics features </w:t>
            </w:r>
          </w:p>
        </w:tc>
        <w:tc>
          <w:tcPr>
            <w:tcW w:w="341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</w:t>
            </w:r>
          </w:p>
        </w:tc>
        <w:tc>
          <w:tcPr>
            <w:tcW w:w="470" w:type="dxa"/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7 </w:t>
            </w:r>
          </w:p>
        </w:tc>
        <w:tc>
          <w:tcPr>
            <w:tcW w:w="58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Detect and discuss biological correlates - demonstration of phenotypic differences (possibly associated with underlying gene–protein expression patterns) deepens understanding of radiomics and biology </w:t>
            </w:r>
          </w:p>
        </w:tc>
        <w:tc>
          <w:tcPr>
            <w:tcW w:w="341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</w:t>
            </w:r>
          </w:p>
        </w:tc>
        <w:tc>
          <w:tcPr>
            <w:tcW w:w="470" w:type="dxa"/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×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58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Cut-off analyses - determine risk groups by either the median, a previously published cut-off or report a continuous risk variable. Reduces the risk of reporting overly optimistic results </w:t>
            </w:r>
          </w:p>
        </w:tc>
        <w:tc>
          <w:tcPr>
            <w:tcW w:w="341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</w:t>
            </w:r>
          </w:p>
        </w:tc>
        <w:tc>
          <w:tcPr>
            <w:tcW w:w="470" w:type="dxa"/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×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9 </w:t>
            </w:r>
          </w:p>
        </w:tc>
        <w:tc>
          <w:tcPr>
            <w:tcW w:w="58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Discrimination statistics - report discrimination statistics (for example, 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tatistic, ROC curve, AUC) and their statistical significance (for example, 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values, confidence intervals). One can also apply resampling method (for example, bootstrapping, cross-validation) </w:t>
            </w:r>
          </w:p>
        </w:tc>
        <w:tc>
          <w:tcPr>
            <w:tcW w:w="341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(if a discrimination statistic and its statistical significance are reported) + 1 (if a resampling method technique is also applied) </w:t>
            </w:r>
          </w:p>
        </w:tc>
        <w:tc>
          <w:tcPr>
            <w:tcW w:w="470" w:type="dxa"/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4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0 </w:t>
            </w:r>
          </w:p>
        </w:tc>
        <w:tc>
          <w:tcPr>
            <w:tcW w:w="588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libration statistics - report calibration statistics (for example, Calibration-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the-large/slope, calibration plots) and their statistical significance (for example,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values, confidence intervals). One can also apply resampling method (for example, bootstrapping, cross-validation) </w:t>
            </w:r>
          </w:p>
        </w:tc>
        <w:tc>
          <w:tcPr>
            <w:tcW w:w="3410" w:type="dxa"/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(if a calibration statistic and its statistical significance are reported) + 1 (if a resampling method technique is also applied) </w:t>
            </w:r>
          </w:p>
        </w:tc>
        <w:tc>
          <w:tcPr>
            <w:tcW w:w="470" w:type="dxa"/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br w:type="page"/>
      </w: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</w:rPr>
        <w:t xml:space="preserve"> (continued)</w:t>
      </w:r>
    </w:p>
    <w:tbl>
      <w:tblPr>
        <w:tblStyle w:val="3"/>
        <w:tblW w:w="10240" w:type="dxa"/>
        <w:tblInd w:w="-10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5880"/>
        <w:gridCol w:w="3410"/>
        <w:gridCol w:w="4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</w:rPr>
            </w:pPr>
          </w:p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1 </w:t>
            </w:r>
          </w:p>
        </w:tc>
        <w:tc>
          <w:tcPr>
            <w:tcW w:w="58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ospective study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registered in a trial database - provides the highest level of evidenc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supporting the clinical validity and usefulness of the radiomics biomarker </w:t>
            </w:r>
          </w:p>
        </w:tc>
        <w:tc>
          <w:tcPr>
            <w:tcW w:w="3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7 (for prospective validation of a radiomics signature in an appropriate trial) 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Validation - the validation is performed without retraining and without adaptation of the cut-off value, provides crucial information with regard to credible clinical performance 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- 5 (if validation is missing)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+ 2 (if validation is based on a dataset from the same institute)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3 (if validation is based on a dataset from another institute) + 4 (if validation is based on two datasets from two distinct institutes) + 4 (if the study validates a previously published signature) + 5 (if validation is based on three or more datasets from distinct institutes) </w:t>
            </w:r>
          </w:p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*Datasets should be of comparable size and should have at least 10 events per model feature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Comparison to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‘gold standar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’ - assess the extent to which the model agrees with/is superior to the current ‘gold standard’ method (for example, TNM-staging for survival prediction). This comparison shows the added value of radiomics 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2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4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Potential clinical utility - report on the current and potential application of the model in a clinical setting (for example,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ecision curve analysi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). 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2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5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Cost-effectiveness analysis - report on the cost-effectiveness of the clinical application (for example, QALYs generated) 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16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Open science and data - make code and data publicly available. Open science facilitates knowledge transfer and reproducibility of the study 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+ 1 (if scans are open source) + 1 (if region of interest segmentations are open source) + 1 (if code is open source) + 1 (if radiomics features are calculated on a set of representative ROIs and the calculated features and representative ROIs are open source)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after="8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 points (36 = 100%)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iverda Sans Com Light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Q2MzIxNjg4OTI4Njk3YjlkOTMyYmVkZmFiMTIzYTQifQ=="/>
  </w:docVars>
  <w:rsids>
    <w:rsidRoot w:val="0025538D"/>
    <w:rsid w:val="0018762D"/>
    <w:rsid w:val="001C0090"/>
    <w:rsid w:val="001C390D"/>
    <w:rsid w:val="0025538D"/>
    <w:rsid w:val="002A39B0"/>
    <w:rsid w:val="002F7610"/>
    <w:rsid w:val="00343E45"/>
    <w:rsid w:val="003A6840"/>
    <w:rsid w:val="003B5F4B"/>
    <w:rsid w:val="00447794"/>
    <w:rsid w:val="00494581"/>
    <w:rsid w:val="005868BA"/>
    <w:rsid w:val="00647367"/>
    <w:rsid w:val="006E2905"/>
    <w:rsid w:val="006F1264"/>
    <w:rsid w:val="007138A9"/>
    <w:rsid w:val="007732C2"/>
    <w:rsid w:val="008476B2"/>
    <w:rsid w:val="008D313A"/>
    <w:rsid w:val="00957074"/>
    <w:rsid w:val="0096367A"/>
    <w:rsid w:val="009A50BD"/>
    <w:rsid w:val="009B45EA"/>
    <w:rsid w:val="009C636D"/>
    <w:rsid w:val="00A86AF0"/>
    <w:rsid w:val="00AD0535"/>
    <w:rsid w:val="00AF5313"/>
    <w:rsid w:val="00B81017"/>
    <w:rsid w:val="00BD54F3"/>
    <w:rsid w:val="00D23C89"/>
    <w:rsid w:val="00D27747"/>
    <w:rsid w:val="00D51197"/>
    <w:rsid w:val="00DE7565"/>
    <w:rsid w:val="00E202B6"/>
    <w:rsid w:val="00E52F0E"/>
    <w:rsid w:val="00E825CC"/>
    <w:rsid w:val="023C4E17"/>
    <w:rsid w:val="03015719"/>
    <w:rsid w:val="03AE3AF3"/>
    <w:rsid w:val="040A4AA1"/>
    <w:rsid w:val="06035C4C"/>
    <w:rsid w:val="07AC659B"/>
    <w:rsid w:val="09104908"/>
    <w:rsid w:val="0B6E5916"/>
    <w:rsid w:val="0C2F32F7"/>
    <w:rsid w:val="0CD67C16"/>
    <w:rsid w:val="0F587009"/>
    <w:rsid w:val="0FB0474F"/>
    <w:rsid w:val="114E421F"/>
    <w:rsid w:val="11B06C88"/>
    <w:rsid w:val="147815B3"/>
    <w:rsid w:val="14E32ED1"/>
    <w:rsid w:val="15D171CD"/>
    <w:rsid w:val="17A728DB"/>
    <w:rsid w:val="19255DCC"/>
    <w:rsid w:val="19960F97"/>
    <w:rsid w:val="1A1D6E85"/>
    <w:rsid w:val="1A27385F"/>
    <w:rsid w:val="21303941"/>
    <w:rsid w:val="22250D68"/>
    <w:rsid w:val="22C500B9"/>
    <w:rsid w:val="2609650F"/>
    <w:rsid w:val="28157D3E"/>
    <w:rsid w:val="29B82726"/>
    <w:rsid w:val="2C815051"/>
    <w:rsid w:val="2E7B0AD3"/>
    <w:rsid w:val="31B934DF"/>
    <w:rsid w:val="329D4BAF"/>
    <w:rsid w:val="32B31CDC"/>
    <w:rsid w:val="360F36CE"/>
    <w:rsid w:val="3C027831"/>
    <w:rsid w:val="3F3423F7"/>
    <w:rsid w:val="3F830C89"/>
    <w:rsid w:val="3FD2104C"/>
    <w:rsid w:val="414601C0"/>
    <w:rsid w:val="4237598F"/>
    <w:rsid w:val="430A4D97"/>
    <w:rsid w:val="466C2476"/>
    <w:rsid w:val="4A477482"/>
    <w:rsid w:val="4B700C5B"/>
    <w:rsid w:val="4C39460F"/>
    <w:rsid w:val="4F2E6E63"/>
    <w:rsid w:val="4F414B44"/>
    <w:rsid w:val="51A44953"/>
    <w:rsid w:val="522D783F"/>
    <w:rsid w:val="566B62A7"/>
    <w:rsid w:val="569F23F4"/>
    <w:rsid w:val="58262DCD"/>
    <w:rsid w:val="58607961"/>
    <w:rsid w:val="58C84A1F"/>
    <w:rsid w:val="5B24736C"/>
    <w:rsid w:val="63AE60CF"/>
    <w:rsid w:val="64824311"/>
    <w:rsid w:val="65270184"/>
    <w:rsid w:val="662F5543"/>
    <w:rsid w:val="66CB5772"/>
    <w:rsid w:val="67281F92"/>
    <w:rsid w:val="679338AF"/>
    <w:rsid w:val="67D508FD"/>
    <w:rsid w:val="68A815DC"/>
    <w:rsid w:val="68EA74FF"/>
    <w:rsid w:val="6A902328"/>
    <w:rsid w:val="6E9E14B7"/>
    <w:rsid w:val="6FD82211"/>
    <w:rsid w:val="71211F2C"/>
    <w:rsid w:val="780103C1"/>
    <w:rsid w:val="7CCC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center"/>
    </w:pPr>
    <w:rPr>
      <w:rFonts w:ascii="Times New Roman" w:hAnsi="Times New Roman" w:cs="Times New Roman" w:eastAsiaTheme="minorEastAsia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Pa19"/>
    <w:basedOn w:val="1"/>
    <w:next w:val="1"/>
    <w:autoRedefine/>
    <w:qFormat/>
    <w:uiPriority w:val="99"/>
    <w:pPr>
      <w:autoSpaceDE w:val="0"/>
      <w:autoSpaceDN w:val="0"/>
      <w:adjustRightInd w:val="0"/>
      <w:spacing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1</Words>
  <Characters>2859</Characters>
  <Lines>23</Lines>
  <Paragraphs>6</Paragraphs>
  <TotalTime>3</TotalTime>
  <ScaleCrop>false</ScaleCrop>
  <LinksUpToDate>false</LinksUpToDate>
  <CharactersWithSpaces>335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6:17:00Z</dcterms:created>
  <dc:creator>lxffairy@outlook.com</dc:creator>
  <cp:lastModifiedBy>L</cp:lastModifiedBy>
  <dcterms:modified xsi:type="dcterms:W3CDTF">2024-05-21T02:48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187B9BAB8F54F4EB5392CEE748ED7D5_12</vt:lpwstr>
  </property>
</Properties>
</file>